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CD2" w:rsidRDefault="00565CD2" w:rsidP="00565CD2">
      <w:pPr>
        <w:pStyle w:val="Heading3"/>
        <w:spacing w:before="0"/>
        <w:rPr>
          <w:szCs w:val="21"/>
        </w:rPr>
      </w:pPr>
      <w:bookmarkStart w:id="0" w:name="_Toc42919167"/>
      <w:r>
        <w:rPr>
          <w:szCs w:val="21"/>
        </w:rPr>
        <w:t xml:space="preserve">S1 </w:t>
      </w:r>
      <w:r w:rsidRPr="003B427B">
        <w:rPr>
          <w:szCs w:val="21"/>
        </w:rPr>
        <w:t>Table</w:t>
      </w:r>
      <w:r w:rsidR="00E27201">
        <w:rPr>
          <w:szCs w:val="21"/>
        </w:rPr>
        <w:t>.</w:t>
      </w:r>
      <w:bookmarkStart w:id="1" w:name="_GoBack"/>
      <w:bookmarkEnd w:id="1"/>
      <w:r w:rsidRPr="003B427B">
        <w:rPr>
          <w:szCs w:val="21"/>
        </w:rPr>
        <w:t xml:space="preserve"> </w:t>
      </w:r>
      <w:r>
        <w:rPr>
          <w:szCs w:val="21"/>
        </w:rPr>
        <w:t xml:space="preserve">Accession numbers of the </w:t>
      </w:r>
      <w:r w:rsidRPr="006C3899">
        <w:rPr>
          <w:i/>
          <w:iCs/>
          <w:szCs w:val="21"/>
        </w:rPr>
        <w:t>16S</w:t>
      </w:r>
      <w:r w:rsidRPr="00D51C01">
        <w:rPr>
          <w:szCs w:val="21"/>
        </w:rPr>
        <w:t xml:space="preserve"> </w:t>
      </w:r>
      <w:r>
        <w:rPr>
          <w:szCs w:val="21"/>
        </w:rPr>
        <w:t xml:space="preserve">ribosomal RNA and </w:t>
      </w:r>
      <w:r w:rsidRPr="00C659D4">
        <w:rPr>
          <w:i/>
        </w:rPr>
        <w:t xml:space="preserve">Cytochrome </w:t>
      </w:r>
      <w:r>
        <w:rPr>
          <w:i/>
        </w:rPr>
        <w:t xml:space="preserve">C </w:t>
      </w:r>
      <w:r w:rsidRPr="00C659D4">
        <w:rPr>
          <w:i/>
        </w:rPr>
        <w:t>Oxydase I</w:t>
      </w:r>
      <w:r w:rsidRPr="006C3899">
        <w:rPr>
          <w:i/>
          <w:iCs/>
          <w:szCs w:val="21"/>
        </w:rPr>
        <w:t xml:space="preserve"> </w:t>
      </w:r>
      <w:r>
        <w:rPr>
          <w:i/>
          <w:iCs/>
          <w:szCs w:val="21"/>
        </w:rPr>
        <w:t>(</w:t>
      </w:r>
      <w:r w:rsidRPr="006C3899">
        <w:rPr>
          <w:i/>
          <w:iCs/>
          <w:szCs w:val="21"/>
        </w:rPr>
        <w:t>COI</w:t>
      </w:r>
      <w:r>
        <w:rPr>
          <w:i/>
          <w:iCs/>
          <w:szCs w:val="21"/>
        </w:rPr>
        <w:t>)</w:t>
      </w:r>
      <w:r>
        <w:rPr>
          <w:szCs w:val="21"/>
        </w:rPr>
        <w:t xml:space="preserve"> sequences</w:t>
      </w:r>
      <w:bookmarkEnd w:id="0"/>
    </w:p>
    <w:p w:rsidR="00565CD2" w:rsidRPr="006C2584" w:rsidRDefault="00565CD2" w:rsidP="00565CD2">
      <w:pPr>
        <w:rPr>
          <w:rFonts w:cstheme="minorHAnsi"/>
        </w:rPr>
      </w:pPr>
      <w:r w:rsidRPr="000D6202">
        <w:rPr>
          <w:rFonts w:cstheme="minorHAnsi"/>
          <w:i/>
        </w:rPr>
        <w:t>H. vulgaris-Pallas</w:t>
      </w:r>
      <w:r>
        <w:rPr>
          <w:rFonts w:cstheme="minorHAnsi"/>
        </w:rPr>
        <w:t xml:space="preserve"> strains were collected in Asia and Europe; </w:t>
      </w:r>
      <w:r w:rsidRPr="000D6202">
        <w:rPr>
          <w:rFonts w:cstheme="minorHAnsi"/>
          <w:i/>
        </w:rPr>
        <w:t>H. vulgaris-NA</w:t>
      </w:r>
      <w:r>
        <w:rPr>
          <w:rFonts w:cstheme="minorHAnsi"/>
        </w:rPr>
        <w:t xml:space="preserve"> strains were collected in North-America (</w:t>
      </w:r>
      <w:r w:rsidRPr="009A6B6D">
        <w:rPr>
          <w:rFonts w:cstheme="minorHAnsi"/>
          <w:i/>
        </w:rPr>
        <w:t>H. carnea, H. littoralis</w:t>
      </w:r>
      <w:r>
        <w:rPr>
          <w:rFonts w:cstheme="minorHAnsi"/>
        </w:rPr>
        <w:t xml:space="preserve">) or derived from them as </w:t>
      </w:r>
      <w:r w:rsidRPr="009A6B6D">
        <w:rPr>
          <w:rFonts w:cstheme="minorHAnsi"/>
          <w:i/>
        </w:rPr>
        <w:t>AEP1</w:t>
      </w:r>
      <w:r>
        <w:rPr>
          <w:rFonts w:cstheme="minorHAnsi"/>
        </w:rPr>
        <w:t xml:space="preserve"> and </w:t>
      </w:r>
      <w:r w:rsidRPr="009A6B6D">
        <w:rPr>
          <w:rFonts w:cstheme="minorHAnsi"/>
          <w:i/>
        </w:rPr>
        <w:t>AEP2</w:t>
      </w:r>
      <w:r>
        <w:rPr>
          <w:rFonts w:cstheme="minorHAnsi"/>
        </w:rPr>
        <w:t xml:space="preserve">. </w:t>
      </w:r>
      <w:r w:rsidRPr="006C2584">
        <w:rPr>
          <w:rFonts w:cstheme="minorHAnsi"/>
        </w:rPr>
        <w:t xml:space="preserve">Sequences </w:t>
      </w:r>
      <w:r>
        <w:rPr>
          <w:rFonts w:cstheme="minorHAnsi"/>
        </w:rPr>
        <w:t xml:space="preserve">MN9886xy and MT0242xy </w:t>
      </w:r>
      <w:r w:rsidRPr="006C2584">
        <w:rPr>
          <w:rFonts w:cstheme="minorHAnsi"/>
        </w:rPr>
        <w:t>are accessible at the URL: www.ncbi.nlm.nih.gov/genbank/</w:t>
      </w:r>
      <w:r>
        <w:rPr>
          <w:rFonts w:cstheme="minorHAnsi"/>
        </w:rPr>
        <w:t>.</w:t>
      </w:r>
    </w:p>
    <w:p w:rsidR="00565CD2" w:rsidRDefault="00565CD2"/>
    <w:tbl>
      <w:tblPr>
        <w:tblpPr w:leftFromText="141" w:rightFromText="141" w:vertAnchor="text" w:tblpY="1"/>
        <w:tblOverlap w:val="never"/>
        <w:tblW w:w="66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680"/>
        <w:gridCol w:w="1653"/>
        <w:gridCol w:w="1985"/>
      </w:tblGrid>
      <w:tr w:rsidR="00565CD2" w:rsidRPr="006C3899" w:rsidTr="00516551">
        <w:trPr>
          <w:trHeight w:val="31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:rsidR="00565CD2" w:rsidRPr="006C3899" w:rsidRDefault="00565CD2" w:rsidP="00516551">
            <w:pPr>
              <w:jc w:val="center"/>
              <w:rPr>
                <w:rFonts w:ascii="Calibri" w:hAnsi="Calibri"/>
                <w:color w:val="FFFFFF"/>
                <w:lang w:val="fr-FR" w:eastAsia="fr-FR"/>
              </w:rPr>
            </w:pPr>
            <w:r w:rsidRPr="006C3899">
              <w:rPr>
                <w:rFonts w:ascii="Calibri" w:hAnsi="Calibri"/>
                <w:color w:val="FFFFFF"/>
                <w:lang w:val="fr-FR" w:eastAsia="fr-FR"/>
              </w:rPr>
              <w:t>Gene nam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:rsidR="00565CD2" w:rsidRPr="006C3899" w:rsidRDefault="00565CD2" w:rsidP="00516551">
            <w:pPr>
              <w:jc w:val="center"/>
              <w:rPr>
                <w:rFonts w:ascii="Calibri" w:hAnsi="Calibri"/>
                <w:color w:val="FFFFFF"/>
                <w:lang w:val="fr-FR" w:eastAsia="fr-FR"/>
              </w:rPr>
            </w:pPr>
            <w:r w:rsidRPr="006C3899">
              <w:rPr>
                <w:rFonts w:ascii="Calibri" w:hAnsi="Calibri"/>
                <w:color w:val="FFFFFF"/>
                <w:lang w:val="fr-FR" w:eastAsia="fr-FR"/>
              </w:rPr>
              <w:t>Specie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:rsidR="00565CD2" w:rsidRPr="006C3899" w:rsidRDefault="00565CD2" w:rsidP="00516551">
            <w:pPr>
              <w:jc w:val="center"/>
              <w:rPr>
                <w:rFonts w:ascii="Calibri" w:hAnsi="Calibri"/>
                <w:color w:val="FFFFFF"/>
                <w:lang w:val="fr-FR" w:eastAsia="fr-FR"/>
              </w:rPr>
            </w:pPr>
            <w:r w:rsidRPr="006C3899">
              <w:rPr>
                <w:rFonts w:ascii="Calibri" w:hAnsi="Calibri"/>
                <w:color w:val="FFFFFF"/>
                <w:lang w:val="fr-FR" w:eastAsia="fr-FR"/>
              </w:rPr>
              <w:t>Stra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:rsidR="00565CD2" w:rsidRPr="006C3899" w:rsidRDefault="00565CD2" w:rsidP="00516551">
            <w:pPr>
              <w:jc w:val="center"/>
              <w:rPr>
                <w:rFonts w:ascii="Calibri" w:hAnsi="Calibri"/>
                <w:color w:val="FFFFFF"/>
                <w:lang w:val="fr-FR" w:eastAsia="fr-FR"/>
              </w:rPr>
            </w:pPr>
            <w:r w:rsidRPr="006C3899">
              <w:rPr>
                <w:rFonts w:ascii="Calibri" w:hAnsi="Calibri"/>
                <w:color w:val="FFFFFF"/>
                <w:lang w:val="fr-FR" w:eastAsia="fr-FR"/>
              </w:rPr>
              <w:t>Accession</w:t>
            </w:r>
          </w:p>
        </w:tc>
      </w:tr>
      <w:tr w:rsidR="00565CD2" w:rsidRPr="00EB216E" w:rsidTr="00516551">
        <w:trPr>
          <w:trHeight w:val="312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lang w:val="fr-FR" w:eastAsia="fr-FR"/>
              </w:rPr>
              <w:t>16S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H. vulgaris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-Pallas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Basel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CD2" w:rsidRPr="00EB216E" w:rsidRDefault="00565CD2" w:rsidP="0051655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  <w:t>MN988641</w:t>
            </w:r>
          </w:p>
        </w:tc>
      </w:tr>
      <w:tr w:rsidR="00565CD2" w:rsidRPr="00EB216E" w:rsidTr="00516551">
        <w:trPr>
          <w:trHeight w:val="312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Basel2 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565CD2" w:rsidRPr="00EB216E" w:rsidRDefault="00565CD2" w:rsidP="0051655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  <w:t>MN988642</w:t>
            </w:r>
          </w:p>
        </w:tc>
      </w:tr>
      <w:tr w:rsidR="00565CD2" w:rsidRPr="00EB216E" w:rsidTr="00516551">
        <w:trPr>
          <w:trHeight w:val="312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Hm-1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CD2" w:rsidRPr="00EB216E" w:rsidRDefault="00565CD2" w:rsidP="0051655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  <w:t>MN988634</w:t>
            </w:r>
          </w:p>
        </w:tc>
      </w:tr>
      <w:tr w:rsidR="00565CD2" w:rsidRPr="00EB216E" w:rsidTr="00516551">
        <w:trPr>
          <w:trHeight w:val="312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reg-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565CD2" w:rsidRPr="00EB216E" w:rsidRDefault="00565CD2" w:rsidP="0051655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  <w:t>MN988633</w:t>
            </w:r>
          </w:p>
        </w:tc>
      </w:tr>
      <w:tr w:rsidR="00565CD2" w:rsidRPr="00EB216E" w:rsidTr="00516551">
        <w:trPr>
          <w:trHeight w:val="312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H.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vulgaris-N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AE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CD2" w:rsidRPr="00EB216E" w:rsidRDefault="00565CD2" w:rsidP="0051655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  <w:t>MN988635</w:t>
            </w:r>
          </w:p>
        </w:tc>
      </w:tr>
      <w:tr w:rsidR="00565CD2" w:rsidRPr="00EB216E" w:rsidTr="00516551">
        <w:trPr>
          <w:trHeight w:val="312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AEP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565CD2" w:rsidRPr="00EB216E" w:rsidRDefault="00565CD2" w:rsidP="0051655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  <w:t>MN988636</w:t>
            </w:r>
          </w:p>
        </w:tc>
      </w:tr>
      <w:tr w:rsidR="00565CD2" w:rsidRPr="00EB216E" w:rsidTr="00516551">
        <w:trPr>
          <w:trHeight w:val="312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H. oligactis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Ho_CR  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CD2" w:rsidRPr="00EB216E" w:rsidRDefault="00565CD2" w:rsidP="0051655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  <w:t>MN988639</w:t>
            </w:r>
          </w:p>
        </w:tc>
      </w:tr>
      <w:tr w:rsidR="00565CD2" w:rsidRPr="00EB216E" w:rsidTr="00516551">
        <w:trPr>
          <w:trHeight w:val="312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Ho_C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565CD2" w:rsidRPr="00EB216E" w:rsidRDefault="00565CD2" w:rsidP="0051655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  <w:t>MN988640</w:t>
            </w:r>
          </w:p>
        </w:tc>
      </w:tr>
      <w:tr w:rsidR="00565CD2" w:rsidRPr="00EB216E" w:rsidTr="00516551">
        <w:trPr>
          <w:trHeight w:val="312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H. viridissim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Nicolet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-Genev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CD2" w:rsidRPr="00EB216E" w:rsidRDefault="00565CD2" w:rsidP="0051655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  <w:t>MN988638</w:t>
            </w:r>
          </w:p>
        </w:tc>
      </w:tr>
      <w:tr w:rsidR="00565CD2" w:rsidRPr="00EB216E" w:rsidTr="00516551">
        <w:trPr>
          <w:trHeight w:val="312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lang w:val="fr-FR" w:eastAsia="fr-FR"/>
              </w:rPr>
              <w:t>COI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H. vulgaris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-Pallas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Basel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565CD2" w:rsidRPr="00EB216E" w:rsidRDefault="00565CD2" w:rsidP="0051655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  <w:t>MT024257</w:t>
            </w:r>
          </w:p>
        </w:tc>
      </w:tr>
      <w:tr w:rsidR="00565CD2" w:rsidRPr="00EB216E" w:rsidTr="00516551">
        <w:trPr>
          <w:trHeight w:val="312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Basel2 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CD2" w:rsidRPr="00EB216E" w:rsidRDefault="00565CD2" w:rsidP="0051655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  <w:t>MT024258</w:t>
            </w:r>
          </w:p>
        </w:tc>
      </w:tr>
      <w:tr w:rsidR="00565CD2" w:rsidRPr="00EB216E" w:rsidTr="00516551">
        <w:trPr>
          <w:trHeight w:val="312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Hm-1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565CD2" w:rsidRPr="00EB216E" w:rsidRDefault="00565CD2" w:rsidP="0051655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  <w:t>MT024251</w:t>
            </w:r>
          </w:p>
        </w:tc>
      </w:tr>
      <w:tr w:rsidR="00565CD2" w:rsidRPr="00EB216E" w:rsidTr="00516551">
        <w:trPr>
          <w:trHeight w:val="312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reg-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CD2" w:rsidRPr="00EB216E" w:rsidRDefault="00565CD2" w:rsidP="0051655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  <w:t>MT024252</w:t>
            </w:r>
          </w:p>
        </w:tc>
      </w:tr>
      <w:tr w:rsidR="00565CD2" w:rsidRPr="00EB216E" w:rsidTr="00516551">
        <w:trPr>
          <w:trHeight w:val="312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H.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vulgaris-N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AE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565CD2" w:rsidRPr="00EB216E" w:rsidRDefault="00565CD2" w:rsidP="0051655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  <w:t>MT024253</w:t>
            </w:r>
          </w:p>
        </w:tc>
      </w:tr>
      <w:tr w:rsidR="00565CD2" w:rsidRPr="00EB216E" w:rsidTr="00516551">
        <w:trPr>
          <w:trHeight w:val="312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AEP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CD2" w:rsidRPr="00EB216E" w:rsidRDefault="00565CD2" w:rsidP="0051655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  <w:t>MT024254</w:t>
            </w:r>
          </w:p>
        </w:tc>
      </w:tr>
      <w:tr w:rsidR="00565CD2" w:rsidRPr="00EB216E" w:rsidTr="00516551">
        <w:trPr>
          <w:trHeight w:val="312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H. oligactis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Ho_CR  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565CD2" w:rsidRPr="00EB216E" w:rsidRDefault="00565CD2" w:rsidP="0051655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  <w:t>MT024255</w:t>
            </w:r>
          </w:p>
        </w:tc>
      </w:tr>
      <w:tr w:rsidR="00565CD2" w:rsidRPr="00EB216E" w:rsidTr="00516551">
        <w:trPr>
          <w:trHeight w:val="312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Ho_C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CD2" w:rsidRPr="00EB216E" w:rsidRDefault="00565CD2" w:rsidP="0051655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  <w:t>MT024256</w:t>
            </w:r>
          </w:p>
        </w:tc>
      </w:tr>
      <w:tr w:rsidR="00565CD2" w:rsidRPr="00EB216E" w:rsidTr="00516551">
        <w:trPr>
          <w:trHeight w:val="312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H. viridissim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565CD2" w:rsidRPr="00EB216E" w:rsidRDefault="00565CD2" w:rsidP="0051655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Nicolet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fr-FR" w:eastAsia="fr-FR"/>
              </w:rPr>
              <w:t>-Genev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565CD2" w:rsidRPr="00EB216E" w:rsidRDefault="00565CD2" w:rsidP="0051655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</w:pPr>
            <w:r w:rsidRPr="00EB216E">
              <w:rPr>
                <w:rFonts w:ascii="Calibri" w:hAnsi="Calibri"/>
                <w:color w:val="000000"/>
                <w:sz w:val="20"/>
                <w:szCs w:val="20"/>
                <w:lang w:val="fr-FR" w:eastAsia="fr-FR"/>
              </w:rPr>
              <w:t>MT024260</w:t>
            </w:r>
          </w:p>
        </w:tc>
      </w:tr>
    </w:tbl>
    <w:p w:rsidR="00565CD2" w:rsidRDefault="00565CD2" w:rsidP="00565CD2">
      <w:r>
        <w:br w:type="textWrapping" w:clear="all"/>
      </w:r>
    </w:p>
    <w:sectPr w:rsidR="00565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CD2"/>
    <w:rsid w:val="00032B98"/>
    <w:rsid w:val="005369B9"/>
    <w:rsid w:val="00565CD2"/>
    <w:rsid w:val="00725CC9"/>
    <w:rsid w:val="008309C3"/>
    <w:rsid w:val="00E2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C1C01A-1AD9-4DFD-A5CF-8B97DF14A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5CD2"/>
    <w:pPr>
      <w:keepNext/>
      <w:keepLines/>
      <w:spacing w:before="120" w:after="0" w:line="264" w:lineRule="auto"/>
      <w:jc w:val="both"/>
      <w:outlineLvl w:val="2"/>
    </w:pPr>
    <w:rPr>
      <w:rFonts w:eastAsiaTheme="majorEastAsia" w:cstheme="majorBidi"/>
      <w:b/>
      <w:color w:val="1F4D78" w:themeColor="accent1" w:themeShade="7F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65CD2"/>
    <w:rPr>
      <w:rFonts w:eastAsiaTheme="majorEastAsia" w:cstheme="majorBidi"/>
      <w:b/>
      <w:color w:val="1F4D78" w:themeColor="accent1" w:themeShade="7F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838</Characters>
  <Application>Microsoft Office Word</Application>
  <DocSecurity>0</DocSecurity>
  <Lines>14</Lines>
  <Paragraphs>10</Paragraphs>
  <ScaleCrop>false</ScaleCrop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0-09-19T09:43:00Z</dcterms:created>
  <dcterms:modified xsi:type="dcterms:W3CDTF">2020-09-19T09:44:00Z</dcterms:modified>
</cp:coreProperties>
</file>